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EACAB" w14:textId="0BF45CF4" w:rsidR="001226E2" w:rsidRPr="006F3FCE" w:rsidRDefault="00F14E8F" w:rsidP="006F3FC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7922D9" w:rsidRPr="006F3FCE">
        <w:rPr>
          <w:rFonts w:ascii="Arial" w:hAnsi="Arial" w:cs="Arial"/>
          <w:b/>
          <w:sz w:val="24"/>
          <w:szCs w:val="24"/>
          <w:lang w:val="en-US"/>
        </w:rPr>
        <w:t>upplemental</w:t>
      </w:r>
      <w:r w:rsidR="00BC10D3" w:rsidRPr="006F3FC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D0269" w:rsidRPr="006F3FCE">
        <w:rPr>
          <w:rFonts w:ascii="Arial" w:hAnsi="Arial" w:cs="Arial"/>
          <w:b/>
          <w:sz w:val="24"/>
          <w:szCs w:val="24"/>
          <w:lang w:val="en-US"/>
        </w:rPr>
        <w:t>Table 1</w:t>
      </w:r>
      <w:r w:rsidR="008777E7" w:rsidRPr="006F3FCE">
        <w:rPr>
          <w:rFonts w:ascii="Arial" w:hAnsi="Arial" w:cs="Arial"/>
          <w:sz w:val="24"/>
          <w:szCs w:val="24"/>
          <w:lang w:val="en-US"/>
        </w:rPr>
        <w:t>.</w:t>
      </w:r>
      <w:r w:rsidR="00BC10D3" w:rsidRPr="006F3FCE">
        <w:rPr>
          <w:rFonts w:ascii="Arial" w:hAnsi="Arial" w:cs="Arial"/>
          <w:sz w:val="24"/>
          <w:szCs w:val="24"/>
          <w:lang w:val="en-US"/>
        </w:rPr>
        <w:t xml:space="preserve"> Primers used for PCR amplification of </w:t>
      </w:r>
      <w:r w:rsidR="008777E7" w:rsidRPr="006F3FCE">
        <w:rPr>
          <w:rFonts w:ascii="Arial" w:hAnsi="Arial" w:cs="Arial"/>
          <w:sz w:val="24"/>
          <w:szCs w:val="24"/>
          <w:lang w:val="en-US"/>
        </w:rPr>
        <w:t xml:space="preserve">several regions of the </w:t>
      </w:r>
      <w:proofErr w:type="spellStart"/>
      <w:r w:rsidR="008777E7" w:rsidRPr="006F3FCE">
        <w:rPr>
          <w:rFonts w:ascii="Arial" w:hAnsi="Arial" w:cs="Arial"/>
          <w:sz w:val="24"/>
          <w:szCs w:val="24"/>
          <w:lang w:val="en-US"/>
        </w:rPr>
        <w:t>aspartoacylase</w:t>
      </w:r>
      <w:proofErr w:type="spellEnd"/>
      <w:r w:rsidR="008777E7" w:rsidRPr="006F3FCE">
        <w:rPr>
          <w:rFonts w:ascii="Arial" w:hAnsi="Arial" w:cs="Arial"/>
          <w:sz w:val="24"/>
          <w:szCs w:val="24"/>
          <w:lang w:val="en-US"/>
        </w:rPr>
        <w:t xml:space="preserve"> (</w:t>
      </w:r>
      <w:r w:rsidR="00BC10D3" w:rsidRPr="006F3FCE">
        <w:rPr>
          <w:rFonts w:ascii="Arial" w:hAnsi="Arial" w:cs="Arial"/>
          <w:i/>
          <w:sz w:val="24"/>
          <w:szCs w:val="24"/>
          <w:lang w:val="en-US"/>
        </w:rPr>
        <w:t>ASPA</w:t>
      </w:r>
      <w:r w:rsidR="008777E7" w:rsidRPr="006F3FCE">
        <w:rPr>
          <w:rFonts w:ascii="Arial" w:hAnsi="Arial" w:cs="Arial"/>
          <w:sz w:val="24"/>
          <w:szCs w:val="24"/>
          <w:lang w:val="en-US"/>
        </w:rPr>
        <w:t>)</w:t>
      </w:r>
      <w:r w:rsidR="00BC10D3" w:rsidRPr="006F3FCE">
        <w:rPr>
          <w:rFonts w:ascii="Arial" w:hAnsi="Arial" w:cs="Arial"/>
          <w:sz w:val="24"/>
          <w:szCs w:val="24"/>
          <w:lang w:val="en-US"/>
        </w:rPr>
        <w:t xml:space="preserve"> gene . </w:t>
      </w:r>
      <w:r w:rsidR="00CF26A6" w:rsidRPr="006F3FCE">
        <w:rPr>
          <w:rFonts w:ascii="Arial" w:hAnsi="Arial" w:cs="Arial"/>
          <w:sz w:val="24"/>
          <w:szCs w:val="24"/>
          <w:lang w:val="en-US"/>
        </w:rPr>
        <w:t>Start and end p</w:t>
      </w:r>
      <w:r w:rsidR="00BC10D3" w:rsidRPr="006F3FCE">
        <w:rPr>
          <w:rFonts w:ascii="Arial" w:hAnsi="Arial" w:cs="Arial"/>
          <w:sz w:val="24"/>
          <w:szCs w:val="24"/>
          <w:lang w:val="en-US"/>
        </w:rPr>
        <w:t>rimer positions are indicated according to CanFam3.</w:t>
      </w:r>
      <w:r w:rsidR="0007614A" w:rsidRPr="006F3FCE">
        <w:rPr>
          <w:rFonts w:ascii="Arial" w:hAnsi="Arial" w:cs="Arial"/>
          <w:sz w:val="24"/>
          <w:szCs w:val="24"/>
          <w:lang w:val="en-US"/>
        </w:rPr>
        <w:t>1</w:t>
      </w:r>
      <w:r w:rsidR="00BC10D3" w:rsidRPr="006F3FCE">
        <w:rPr>
          <w:rFonts w:ascii="Arial" w:hAnsi="Arial" w:cs="Arial"/>
          <w:sz w:val="24"/>
          <w:szCs w:val="24"/>
          <w:lang w:val="en-US"/>
        </w:rPr>
        <w:t xml:space="preserve"> assembl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536"/>
        <w:gridCol w:w="4456"/>
        <w:gridCol w:w="1470"/>
        <w:gridCol w:w="1284"/>
        <w:gridCol w:w="1347"/>
        <w:gridCol w:w="2521"/>
      </w:tblGrid>
      <w:tr w:rsidR="00CF26A6" w:rsidRPr="006F3FCE" w14:paraId="53E51980" w14:textId="77777777" w:rsidTr="0076748F">
        <w:trPr>
          <w:trHeight w:val="314"/>
        </w:trPr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2E388" w14:textId="77777777" w:rsidR="00BC10D3" w:rsidRPr="006F3FCE" w:rsidRDefault="00CF26A6" w:rsidP="00CF26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F8FDA" w14:textId="77777777" w:rsidR="00BC10D3" w:rsidRPr="006F3FCE" w:rsidRDefault="00CF26A6" w:rsidP="00CF26A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IRECTION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E87EB" w14:textId="77777777" w:rsidR="00BC10D3" w:rsidRPr="006F3FCE" w:rsidRDefault="00CF26A6" w:rsidP="009B6E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12786" w14:textId="77777777" w:rsidR="00BC10D3" w:rsidRPr="006F3FCE" w:rsidRDefault="00CF26A6" w:rsidP="009B6E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621C3" w14:textId="77777777" w:rsidR="00BC10D3" w:rsidRPr="006F3FCE" w:rsidRDefault="00CF26A6" w:rsidP="009B6E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TART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A06C3" w14:textId="77777777" w:rsidR="00BC10D3" w:rsidRPr="006F3FCE" w:rsidRDefault="00CF26A6" w:rsidP="009B6E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END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4745" w14:textId="77777777" w:rsidR="00BC10D3" w:rsidRPr="006F3FCE" w:rsidRDefault="00BC10D3" w:rsidP="009B6E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osition in ASPA</w:t>
            </w:r>
          </w:p>
        </w:tc>
      </w:tr>
      <w:tr w:rsidR="00CF26A6" w:rsidRPr="006F3FCE" w14:paraId="3EB6DD52" w14:textId="77777777" w:rsidTr="00CF26A6">
        <w:trPr>
          <w:cantSplit/>
          <w:trHeight w:hRule="exact" w:val="397"/>
        </w:trPr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17103206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-f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635BC095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51F7FB01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AACTCTGCACTTTGCACTTTGG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31653E44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14127592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313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233524BA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7343161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48CEC05F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6F3FCE">
              <w:rPr>
                <w:rFonts w:ascii="Arial" w:eastAsia="Times New Roman" w:hAnsi="Arial" w:cs="Arial"/>
                <w:sz w:val="24"/>
                <w:szCs w:val="24"/>
              </w:rPr>
              <w:t>Intron</w:t>
            </w:r>
            <w:proofErr w:type="spellEnd"/>
            <w:r w:rsidRPr="006F3FC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6F3FCE">
              <w:rPr>
                <w:rFonts w:ascii="Arial" w:eastAsia="Times New Roman" w:hAnsi="Arial" w:cs="Arial"/>
                <w:sz w:val="24"/>
                <w:szCs w:val="24"/>
              </w:rPr>
              <w:t>before</w:t>
            </w:r>
            <w:proofErr w:type="spellEnd"/>
            <w:r w:rsidRPr="006F3FCE">
              <w:rPr>
                <w:rFonts w:ascii="Arial" w:eastAsia="Times New Roman" w:hAnsi="Arial" w:cs="Arial"/>
                <w:sz w:val="24"/>
                <w:szCs w:val="24"/>
              </w:rPr>
              <w:t xml:space="preserve"> Exon1</w:t>
            </w:r>
          </w:p>
        </w:tc>
      </w:tr>
      <w:tr w:rsidR="00CF26A6" w:rsidRPr="006F3FCE" w14:paraId="68ECFE39" w14:textId="77777777" w:rsidTr="00CF26A6">
        <w:trPr>
          <w:cantSplit/>
          <w:trHeight w:hRule="exact" w:val="397"/>
        </w:trPr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08556058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aspa-r1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4E5DC35E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Reverse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vAlign w:val="center"/>
          </w:tcPr>
          <w:p w14:paraId="7E1CDE36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ACCCATACATGTTCTCATTCACA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3485C17E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A5CCCA1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3568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2522E567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3590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46C75AA3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after Exon1</w:t>
            </w:r>
          </w:p>
        </w:tc>
      </w:tr>
      <w:tr w:rsidR="00CF26A6" w:rsidRPr="006F3FCE" w14:paraId="3CBFFDA6" w14:textId="77777777" w:rsidTr="00CF26A6">
        <w:trPr>
          <w:cantSplit/>
          <w:trHeight w:hRule="exact" w:val="397"/>
        </w:trPr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66E1B6D5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-f2a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7C2FF952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577CA6DD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AAGTTTTGGCAACTGGCTCCT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641A51A9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0BBB761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682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1C76EF2A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6850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19C1D974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before Exon2</w:t>
            </w:r>
          </w:p>
        </w:tc>
      </w:tr>
      <w:tr w:rsidR="00CF26A6" w:rsidRPr="006F3FCE" w14:paraId="1C86E8B6" w14:textId="77777777" w:rsidTr="00CF26A6">
        <w:trPr>
          <w:cantSplit/>
          <w:trHeight w:hRule="exact" w:val="397"/>
        </w:trPr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C72A039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-r2a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44797928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Reverse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vAlign w:val="center"/>
          </w:tcPr>
          <w:p w14:paraId="0329D431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GGACCCCTTCTTCTGACCCTTT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6BE1B69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762E9383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720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73DE0FFC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7226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29181914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after Exon2</w:t>
            </w:r>
          </w:p>
        </w:tc>
      </w:tr>
      <w:tr w:rsidR="00CF26A6" w:rsidRPr="006F3FCE" w14:paraId="26FA1B1E" w14:textId="77777777" w:rsidTr="00CF26A6">
        <w:trPr>
          <w:cantSplit/>
          <w:trHeight w:hRule="exact" w:val="397"/>
        </w:trPr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7E9A5CCA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-f3j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02E6A6F3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659F6B9A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GGCAAAGAGAACAAAGTGTATGG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2FEFDD0C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1FFFE7A2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852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3765F643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8543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5DA53BF5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before Exon3</w:t>
            </w:r>
          </w:p>
        </w:tc>
      </w:tr>
      <w:tr w:rsidR="00CF26A6" w:rsidRPr="006F3FCE" w14:paraId="1F51A9AE" w14:textId="77777777" w:rsidTr="00CF26A6">
        <w:trPr>
          <w:cantSplit/>
          <w:trHeight w:hRule="exact" w:val="397"/>
        </w:trPr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63EF2410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</w:t>
            </w:r>
            <w:proofErr w:type="spellEnd"/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r</w:t>
            </w: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3j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684775AB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Reverse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vAlign w:val="center"/>
          </w:tcPr>
          <w:p w14:paraId="187A04A1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AAGCCATAATGATAAGCAAGGTAAC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1C10505C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38E791EB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8763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26D5BC90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48787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70AFB222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after Exon3</w:t>
            </w:r>
          </w:p>
        </w:tc>
      </w:tr>
      <w:tr w:rsidR="00CF26A6" w:rsidRPr="006F3FCE" w14:paraId="12D801AB" w14:textId="77777777" w:rsidTr="00CF26A6">
        <w:trPr>
          <w:cantSplit/>
          <w:trHeight w:hRule="exact" w:val="397"/>
        </w:trPr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1AE73E45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-F3h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344CB08A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7D1D5EF1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CCTGTGATGCTACATGGTCTACCT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6AD04852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3736CE5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2285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0E2577D1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2309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4E72529C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before Exon 4</w:t>
            </w:r>
          </w:p>
        </w:tc>
      </w:tr>
      <w:tr w:rsidR="00CF26A6" w:rsidRPr="006F3FCE" w14:paraId="5C7506A4" w14:textId="77777777" w:rsidTr="00CF26A6">
        <w:trPr>
          <w:cantSplit/>
          <w:trHeight w:hRule="exact" w:val="397"/>
        </w:trPr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03C4AC2E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</w:t>
            </w: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-R3h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2B0E16E3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Reverse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vAlign w:val="center"/>
          </w:tcPr>
          <w:p w14:paraId="5690C274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TGAGGAATGGCTGAAGTGAATAACA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A80BAA1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78467D7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268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7D90632A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2711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27394E13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after Exon 4</w:t>
            </w:r>
          </w:p>
        </w:tc>
      </w:tr>
      <w:tr w:rsidR="00CF26A6" w:rsidRPr="006F3FCE" w14:paraId="2D86609A" w14:textId="77777777" w:rsidTr="00CF26A6">
        <w:trPr>
          <w:cantSplit/>
          <w:trHeight w:hRule="exact" w:val="397"/>
        </w:trPr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108CB652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on5-5'F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013B1B1E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538C11A2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TCTATCCTTTAGTGTGTTTGTGC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3F8D557C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2C154EFD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632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48840AB0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6352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0C9AE66B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before Exon 5</w:t>
            </w:r>
          </w:p>
        </w:tc>
      </w:tr>
      <w:tr w:rsidR="00CF26A6" w:rsidRPr="006F3FCE" w14:paraId="41F2385A" w14:textId="77777777" w:rsidTr="00CF26A6">
        <w:trPr>
          <w:cantSplit/>
          <w:trHeight w:hRule="exact" w:val="397"/>
        </w:trPr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1734C399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</w:t>
            </w: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on5-5'R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5E407B47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Reverse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vAlign w:val="center"/>
          </w:tcPr>
          <w:p w14:paraId="6AC6438F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CCTGCAGATTAGGGTGGATCAG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531AACF3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169C49D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47356638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11A888D0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47356659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09955BDF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F3FCE">
              <w:rPr>
                <w:rFonts w:ascii="Arial" w:eastAsia="Times New Roman" w:hAnsi="Arial" w:cs="Arial"/>
                <w:sz w:val="24"/>
                <w:szCs w:val="24"/>
              </w:rPr>
              <w:t>Exon</w:t>
            </w:r>
            <w:proofErr w:type="spellEnd"/>
            <w:r w:rsidRPr="006F3FCE">
              <w:rPr>
                <w:rFonts w:ascii="Arial" w:eastAsia="Times New Roman" w:hAnsi="Arial" w:cs="Arial"/>
                <w:sz w:val="24"/>
                <w:szCs w:val="24"/>
              </w:rPr>
              <w:t xml:space="preserve"> 5, 3' </w:t>
            </w:r>
            <w:proofErr w:type="spellStart"/>
            <w:r w:rsidRPr="006F3FCE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  <w:proofErr w:type="spellEnd"/>
          </w:p>
        </w:tc>
      </w:tr>
      <w:tr w:rsidR="00CF26A6" w:rsidRPr="006F3FCE" w14:paraId="7DD3C076" w14:textId="77777777" w:rsidTr="00CF26A6">
        <w:trPr>
          <w:cantSplit/>
          <w:trHeight w:hRule="exact" w:val="397"/>
        </w:trPr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0468B355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Exon5-3'F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3FB4872A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Forward</w:t>
            </w:r>
          </w:p>
        </w:tc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0BB23472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GGAAAAGAATTTCCTCCTTGTGC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4E92B941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DD9C329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654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5620DFD9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6570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46386DA9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on 5, 5' side</w:t>
            </w:r>
          </w:p>
        </w:tc>
      </w:tr>
      <w:tr w:rsidR="00CF26A6" w:rsidRPr="006F3FCE" w14:paraId="18C90216" w14:textId="77777777" w:rsidTr="00CF26A6">
        <w:trPr>
          <w:cantSplit/>
          <w:trHeight w:hRule="exact" w:val="397"/>
        </w:trPr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F8B676D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-R4b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620BA47A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vAlign w:val="center"/>
          </w:tcPr>
          <w:p w14:paraId="73B1BB07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TCTTTTTCAAAGTTGGGTCTCA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460EC2A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1550BB09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669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55240F73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56719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63719E0B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on after Exon 5</w:t>
            </w:r>
          </w:p>
        </w:tc>
      </w:tr>
      <w:tr w:rsidR="00CF26A6" w:rsidRPr="006F3FCE" w14:paraId="4950CF9B" w14:textId="77777777" w:rsidTr="00CF26A6">
        <w:trPr>
          <w:cantSplit/>
          <w:trHeight w:hRule="exact" w:val="397"/>
        </w:trPr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7261C3A8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-F5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2B9BF0AE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</w:t>
            </w: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rward</w:t>
            </w:r>
            <w:proofErr w:type="spellEnd"/>
          </w:p>
        </w:tc>
        <w:tc>
          <w:tcPr>
            <w:tcW w:w="1591" w:type="pct"/>
            <w:tcBorders>
              <w:top w:val="single" w:sz="4" w:space="0" w:color="auto"/>
            </w:tcBorders>
            <w:vAlign w:val="center"/>
          </w:tcPr>
          <w:p w14:paraId="186D0560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</w:rPr>
              <w:t>AGCAAGAGGGAAGACCCAAATG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2973F643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0BB3FA1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6036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0A84F4C9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60390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29AF68B6" w14:textId="6F198B95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Intron </w:t>
            </w:r>
            <w:r w:rsidR="00066A69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before </w:t>
            </w: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on 6</w:t>
            </w:r>
          </w:p>
        </w:tc>
      </w:tr>
      <w:tr w:rsidR="00CF26A6" w:rsidRPr="006F3FCE" w14:paraId="38CDC8DC" w14:textId="77777777" w:rsidTr="00CF26A6">
        <w:trPr>
          <w:cantSplit/>
          <w:trHeight w:hRule="exact" w:val="397"/>
        </w:trPr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C393DB5" w14:textId="77777777" w:rsidR="00BC10D3" w:rsidRPr="006F3FCE" w:rsidRDefault="00BC10D3" w:rsidP="00CF26A6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-R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7B011EC5" w14:textId="77777777" w:rsidR="00BC10D3" w:rsidRPr="006F3FCE" w:rsidRDefault="00BC10D3" w:rsidP="00CF26A6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vAlign w:val="center"/>
          </w:tcPr>
          <w:p w14:paraId="7506597C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TGCAAGGCACTGGACTAGGTG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FA3D5DF" w14:textId="77777777" w:rsidR="00BC10D3" w:rsidRPr="006F3FCE" w:rsidRDefault="00CF26A6" w:rsidP="009B6E08">
            <w:pPr>
              <w:spacing w:after="24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Chr. </w:t>
            </w:r>
            <w:r w:rsidR="00BC10D3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1B508E2D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60713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7C6B16BB" w14:textId="77777777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360734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33540197" w14:textId="420CB583" w:rsidR="00BC10D3" w:rsidRPr="006F3FCE" w:rsidRDefault="00BC10D3" w:rsidP="00BC10D3">
            <w:pPr>
              <w:spacing w:after="24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Intron </w:t>
            </w:r>
            <w:r w:rsidR="00066A69"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fter </w:t>
            </w:r>
            <w:r w:rsidRPr="006F3FCE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on 6</w:t>
            </w:r>
          </w:p>
        </w:tc>
      </w:tr>
    </w:tbl>
    <w:p w14:paraId="4495915F" w14:textId="3FFADE90" w:rsidR="003A6AE5" w:rsidRPr="006F3FCE" w:rsidRDefault="003A6AE5" w:rsidP="00066A69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9BE985C" w14:textId="77777777" w:rsidR="006F3FCE" w:rsidRPr="006F3FCE" w:rsidRDefault="006F3FCE">
      <w:pPr>
        <w:rPr>
          <w:rFonts w:ascii="Arial" w:hAnsi="Arial" w:cs="Arial"/>
          <w:sz w:val="24"/>
          <w:szCs w:val="24"/>
          <w:lang w:val="en-US"/>
        </w:rPr>
      </w:pPr>
      <w:r w:rsidRPr="006F3FCE">
        <w:rPr>
          <w:rFonts w:ascii="Arial" w:hAnsi="Arial" w:cs="Arial"/>
          <w:sz w:val="24"/>
          <w:szCs w:val="24"/>
          <w:lang w:val="en-US"/>
        </w:rPr>
        <w:br w:type="page"/>
      </w:r>
    </w:p>
    <w:p w14:paraId="7ECBB783" w14:textId="4BBB1BB5" w:rsidR="006F3FCE" w:rsidRPr="006F3FCE" w:rsidRDefault="006F3FCE" w:rsidP="002E5E9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F3FC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491DCD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6F3FCE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6F3FCE">
        <w:rPr>
          <w:rFonts w:ascii="Arial" w:hAnsi="Arial" w:cs="Arial"/>
          <w:sz w:val="24"/>
          <w:szCs w:val="24"/>
          <w:lang w:val="en-US"/>
        </w:rPr>
        <w:t xml:space="preserve"> Dog samples used for PCR amplification and sequencing and identified ASPA polymorphisms and g</w:t>
      </w:r>
      <w:r w:rsidR="009B74D4">
        <w:rPr>
          <w:rFonts w:ascii="Arial" w:hAnsi="Arial" w:cs="Arial"/>
          <w:sz w:val="24"/>
          <w:szCs w:val="24"/>
          <w:lang w:val="en-US"/>
        </w:rPr>
        <w:t>enotypes. Single nucleotide poly</w:t>
      </w:r>
      <w:r w:rsidRPr="006F3FCE">
        <w:rPr>
          <w:rFonts w:ascii="Arial" w:hAnsi="Arial" w:cs="Arial"/>
          <w:sz w:val="24"/>
          <w:szCs w:val="24"/>
          <w:lang w:val="en-US"/>
        </w:rPr>
        <w:t xml:space="preserve">morphism (SNP) locations </w:t>
      </w:r>
      <w:r w:rsidR="00491DCD">
        <w:rPr>
          <w:rFonts w:ascii="Arial" w:hAnsi="Arial" w:cs="Arial"/>
          <w:sz w:val="24"/>
          <w:szCs w:val="24"/>
          <w:lang w:val="en-US"/>
        </w:rPr>
        <w:t xml:space="preserve">on dog chromosome 9 </w:t>
      </w:r>
      <w:r w:rsidRPr="006F3FCE">
        <w:rPr>
          <w:rFonts w:ascii="Arial" w:hAnsi="Arial" w:cs="Arial"/>
          <w:sz w:val="24"/>
          <w:szCs w:val="24"/>
          <w:lang w:val="en-US"/>
        </w:rPr>
        <w:t>are in</w:t>
      </w:r>
      <w:r w:rsidR="009B74D4">
        <w:rPr>
          <w:rFonts w:ascii="Arial" w:hAnsi="Arial" w:cs="Arial"/>
          <w:sz w:val="24"/>
          <w:szCs w:val="24"/>
          <w:lang w:val="en-US"/>
        </w:rPr>
        <w:t xml:space="preserve">dicated </w:t>
      </w:r>
      <w:r w:rsidR="00491DCD">
        <w:rPr>
          <w:rFonts w:ascii="Arial" w:hAnsi="Arial" w:cs="Arial"/>
          <w:sz w:val="24"/>
          <w:szCs w:val="24"/>
          <w:lang w:val="en-US"/>
        </w:rPr>
        <w:t xml:space="preserve">according to </w:t>
      </w:r>
      <w:r w:rsidR="009B74D4">
        <w:rPr>
          <w:rFonts w:ascii="Arial" w:hAnsi="Arial" w:cs="Arial"/>
          <w:sz w:val="24"/>
          <w:szCs w:val="24"/>
          <w:lang w:val="en-US"/>
        </w:rPr>
        <w:t>CanFam3.1. Non-synony</w:t>
      </w:r>
      <w:r w:rsidRPr="006F3FCE">
        <w:rPr>
          <w:rFonts w:ascii="Arial" w:hAnsi="Arial" w:cs="Arial"/>
          <w:sz w:val="24"/>
          <w:szCs w:val="24"/>
          <w:lang w:val="en-US"/>
        </w:rPr>
        <w:t>mous polymorphisms are marked in blue.</w:t>
      </w:r>
    </w:p>
    <w:p w14:paraId="6DFB27D9" w14:textId="238F4912" w:rsidR="006F3FCE" w:rsidRPr="006F3FCE" w:rsidRDefault="006F3FCE" w:rsidP="006F3FCE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4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417"/>
        <w:gridCol w:w="851"/>
        <w:gridCol w:w="992"/>
        <w:gridCol w:w="1559"/>
        <w:gridCol w:w="889"/>
        <w:gridCol w:w="890"/>
        <w:gridCol w:w="889"/>
        <w:gridCol w:w="890"/>
        <w:gridCol w:w="889"/>
        <w:gridCol w:w="890"/>
        <w:gridCol w:w="889"/>
        <w:gridCol w:w="890"/>
        <w:gridCol w:w="890"/>
      </w:tblGrid>
      <w:tr w:rsidR="00AD71AC" w:rsidRPr="006F3FCE" w14:paraId="75DFF9CC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72354B02" w14:textId="77777777" w:rsidR="00AD71AC" w:rsidRPr="006F3FCE" w:rsidRDefault="00AD71AC" w:rsidP="006153FE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noWrap/>
            <w:hideMark/>
          </w:tcPr>
          <w:p w14:paraId="018B8FC1" w14:textId="77777777" w:rsidR="00AD71AC" w:rsidRPr="006F3FCE" w:rsidRDefault="00AD71AC" w:rsidP="006153FE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417" w:type="dxa"/>
            <w:noWrap/>
            <w:hideMark/>
          </w:tcPr>
          <w:p w14:paraId="621694AF" w14:textId="77777777" w:rsidR="00AD71AC" w:rsidRPr="006F3FCE" w:rsidRDefault="00AD71AC" w:rsidP="006153FE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noWrap/>
            <w:hideMark/>
          </w:tcPr>
          <w:p w14:paraId="1752F8E9" w14:textId="77777777" w:rsidR="00AD71AC" w:rsidRPr="006F3FCE" w:rsidRDefault="00AD71AC" w:rsidP="006153FE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noWrap/>
            <w:hideMark/>
          </w:tcPr>
          <w:p w14:paraId="6523C0D5" w14:textId="77777777" w:rsidR="00AD71AC" w:rsidRPr="006F3FCE" w:rsidRDefault="00AD71AC" w:rsidP="006153FE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DD46BCA" w14:textId="7C29343A" w:rsidR="00AD71AC" w:rsidRPr="009B0DFC" w:rsidRDefault="009B0DFC" w:rsidP="008F6C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B0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HAPLOTYPE</w:t>
            </w:r>
          </w:p>
        </w:tc>
        <w:tc>
          <w:tcPr>
            <w:tcW w:w="8006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593200" w14:textId="55C4C959" w:rsidR="00AD71AC" w:rsidRPr="009B0DFC" w:rsidRDefault="009B0DFC" w:rsidP="006153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B0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ENOTYPE</w:t>
            </w:r>
          </w:p>
        </w:tc>
      </w:tr>
      <w:tr w:rsidR="009B0DFC" w:rsidRPr="006F3FCE" w14:paraId="003BD2B1" w14:textId="77777777" w:rsidTr="009B0DFC">
        <w:trPr>
          <w:trHeight w:val="312"/>
          <w:jc w:val="center"/>
        </w:trPr>
        <w:tc>
          <w:tcPr>
            <w:tcW w:w="1134" w:type="dxa"/>
            <w:noWrap/>
          </w:tcPr>
          <w:p w14:paraId="5D3E7BAC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noWrap/>
          </w:tcPr>
          <w:p w14:paraId="411B6E45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417" w:type="dxa"/>
            <w:noWrap/>
          </w:tcPr>
          <w:p w14:paraId="54621F69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noWrap/>
          </w:tcPr>
          <w:p w14:paraId="535BF0E3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noWrap/>
          </w:tcPr>
          <w:p w14:paraId="093503F8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1E5E9DB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BDD6EE" w:themeFill="accent1" w:themeFillTint="66"/>
            <w:noWrap/>
          </w:tcPr>
          <w:p w14:paraId="7C494933" w14:textId="51F9F691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</w:tcPr>
          <w:p w14:paraId="228A3725" w14:textId="7D75093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BDD6EE" w:themeFill="accent1" w:themeFillTint="66"/>
            <w:noWrap/>
          </w:tcPr>
          <w:p w14:paraId="2B72459C" w14:textId="0DEF7C71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</w:tcPr>
          <w:p w14:paraId="59E529DE" w14:textId="3785BF76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</w:tcPr>
          <w:p w14:paraId="47840C54" w14:textId="210EE57D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</w:tcPr>
          <w:p w14:paraId="2FD9D4D3" w14:textId="5386BB29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</w:tcPr>
          <w:p w14:paraId="52C6621E" w14:textId="72C6EA0F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</w:tcPr>
          <w:p w14:paraId="1FAEECF8" w14:textId="540E3D4E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</w:tcPr>
          <w:p w14:paraId="14C5B84B" w14:textId="4152BCEA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9</w:t>
            </w:r>
          </w:p>
        </w:tc>
      </w:tr>
      <w:tr w:rsidR="009B0DFC" w:rsidRPr="006F3FCE" w14:paraId="3723CBB4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2C7EF21C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14:paraId="1D1ADE56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noWrap/>
            <w:hideMark/>
          </w:tcPr>
          <w:p w14:paraId="2AD04BA1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14:paraId="13F236C8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noWrap/>
            <w:hideMark/>
          </w:tcPr>
          <w:p w14:paraId="4E2C6196" w14:textId="77777777" w:rsidR="00AD71AC" w:rsidRPr="006F3FCE" w:rsidRDefault="00AD71AC" w:rsidP="00AD71AC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shd w:val="clear" w:color="auto" w:fill="auto"/>
          </w:tcPr>
          <w:p w14:paraId="4EBAA8E8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9" w:type="dxa"/>
            <w:shd w:val="clear" w:color="auto" w:fill="BDD6EE" w:themeFill="accent1" w:themeFillTint="66"/>
            <w:noWrap/>
            <w:hideMark/>
          </w:tcPr>
          <w:p w14:paraId="17A8838C" w14:textId="0A4330FA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on</w:t>
            </w:r>
            <w:proofErr w:type="spellEnd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890" w:type="dxa"/>
            <w:noWrap/>
            <w:hideMark/>
          </w:tcPr>
          <w:p w14:paraId="36CB5359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889" w:type="dxa"/>
            <w:shd w:val="clear" w:color="auto" w:fill="BDD6EE" w:themeFill="accent1" w:themeFillTint="66"/>
            <w:noWrap/>
            <w:hideMark/>
          </w:tcPr>
          <w:p w14:paraId="31494DBB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on</w:t>
            </w:r>
            <w:proofErr w:type="spellEnd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890" w:type="dxa"/>
            <w:noWrap/>
            <w:hideMark/>
          </w:tcPr>
          <w:p w14:paraId="6437D4F3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889" w:type="dxa"/>
            <w:noWrap/>
            <w:hideMark/>
          </w:tcPr>
          <w:p w14:paraId="4CF15C32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890" w:type="dxa"/>
            <w:noWrap/>
            <w:hideMark/>
          </w:tcPr>
          <w:p w14:paraId="626AD5E9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889" w:type="dxa"/>
            <w:noWrap/>
            <w:hideMark/>
          </w:tcPr>
          <w:p w14:paraId="379D2D21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890" w:type="dxa"/>
            <w:noWrap/>
            <w:hideMark/>
          </w:tcPr>
          <w:p w14:paraId="23D90A88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on</w:t>
            </w:r>
            <w:proofErr w:type="spellEnd"/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6</w:t>
            </w:r>
          </w:p>
        </w:tc>
        <w:tc>
          <w:tcPr>
            <w:tcW w:w="890" w:type="dxa"/>
            <w:noWrap/>
            <w:hideMark/>
          </w:tcPr>
          <w:p w14:paraId="5875B814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` UTR</w:t>
            </w:r>
          </w:p>
        </w:tc>
      </w:tr>
      <w:tr w:rsidR="009B0DFC" w:rsidRPr="006F3FCE" w14:paraId="64771814" w14:textId="77777777" w:rsidTr="009B0DFC">
        <w:trPr>
          <w:trHeight w:val="49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34A9C91" w14:textId="56D82EE9" w:rsidR="00AD71AC" w:rsidRPr="008C19ED" w:rsidRDefault="00AD71AC" w:rsidP="00DD13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C1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og</w:t>
            </w:r>
            <w:proofErr w:type="spellEnd"/>
            <w:r w:rsidR="00DD1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8C1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0656143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reed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C51011D" w14:textId="18F1233D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tatus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6AA46ABB" w14:textId="653CA5DB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iss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09F86CA" w14:textId="436C6C7A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F3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ample </w:t>
            </w:r>
            <w:r w:rsidR="00DD1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6C4E7B4" w14:textId="77777777" w:rsidR="00AD71AC" w:rsidRPr="006F3FCE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4302BAB7" w14:textId="6822B69F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5AC1D552" w14:textId="73FAF07B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592198A2" w14:textId="017DAF27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78E963A1" w14:textId="3723801A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2C9FFD18" w14:textId="68FB7253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10BD40E3" w14:textId="558F2942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476EFCA9" w14:textId="4C02F13D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07DFC214" w14:textId="5FCF071A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2E253536" w14:textId="3778219B" w:rsidR="00AD71AC" w:rsidRPr="006F3FCE" w:rsidRDefault="00AD71AC" w:rsidP="00F328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6F3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4</w:t>
            </w:r>
          </w:p>
        </w:tc>
      </w:tr>
      <w:tr w:rsidR="009B0DFC" w:rsidRPr="006F3FCE" w14:paraId="4CE20CD9" w14:textId="77777777" w:rsidTr="009B0DFC">
        <w:trPr>
          <w:trHeight w:val="312"/>
          <w:jc w:val="center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7E3B1B3" w14:textId="4B2AAA2B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hAnsi="Arial" w:cs="Arial"/>
                <w:sz w:val="20"/>
                <w:szCs w:val="20"/>
              </w:rPr>
              <w:t>Sir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524F23A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56D5882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EE97154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CAD9854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C4F8DF" w14:textId="79BFF902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b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0AB9AF40" w14:textId="63CD01A5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1084F0D6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5717F943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4DC27008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3750C3F0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C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3079B0A5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477A7758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404136C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20E0030F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</w:tr>
      <w:tr w:rsidR="009B0DFC" w:rsidRPr="006F3FCE" w14:paraId="1772BA64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1713B5BB" w14:textId="271F06BB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hAnsi="Arial" w:cs="Arial"/>
                <w:sz w:val="20"/>
                <w:szCs w:val="20"/>
              </w:rPr>
              <w:t>Da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A2F72B1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noWrap/>
            <w:hideMark/>
          </w:tcPr>
          <w:p w14:paraId="394FCD23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457D9394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992" w:type="dxa"/>
            <w:noWrap/>
            <w:hideMark/>
          </w:tcPr>
          <w:p w14:paraId="7D9362C3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1559" w:type="dxa"/>
          </w:tcPr>
          <w:p w14:paraId="70D84154" w14:textId="54C0C633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c</w:t>
            </w:r>
          </w:p>
        </w:tc>
        <w:tc>
          <w:tcPr>
            <w:tcW w:w="889" w:type="dxa"/>
            <w:noWrap/>
            <w:hideMark/>
          </w:tcPr>
          <w:p w14:paraId="1A40D66B" w14:textId="612C0568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446E78D9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89" w:type="dxa"/>
            <w:noWrap/>
            <w:hideMark/>
          </w:tcPr>
          <w:p w14:paraId="5D1EFC97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90" w:type="dxa"/>
            <w:noWrap/>
            <w:hideMark/>
          </w:tcPr>
          <w:p w14:paraId="08CD0BF1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89" w:type="dxa"/>
            <w:noWrap/>
            <w:hideMark/>
          </w:tcPr>
          <w:p w14:paraId="3D4FE349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90" w:type="dxa"/>
            <w:noWrap/>
            <w:hideMark/>
          </w:tcPr>
          <w:p w14:paraId="3CCF2CFB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89" w:type="dxa"/>
            <w:noWrap/>
            <w:hideMark/>
          </w:tcPr>
          <w:p w14:paraId="72FD5B44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7CA347D8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noWrap/>
            <w:hideMark/>
          </w:tcPr>
          <w:p w14:paraId="1F082B52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</w:tr>
      <w:tr w:rsidR="009B0DFC" w:rsidRPr="006F3FCE" w14:paraId="6862B85D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27653A63" w14:textId="1028E2ED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hAnsi="Arial" w:cs="Arial"/>
                <w:sz w:val="20"/>
                <w:szCs w:val="20"/>
              </w:rPr>
              <w:t>Pup</w:t>
            </w:r>
            <w:proofErr w:type="spellEnd"/>
            <w:r w:rsidRPr="008F6CA0">
              <w:rPr>
                <w:rFonts w:ascii="Arial" w:hAnsi="Arial" w:cs="Arial"/>
                <w:sz w:val="20"/>
                <w:szCs w:val="20"/>
              </w:rPr>
              <w:t xml:space="preserve"> AS-1</w:t>
            </w:r>
          </w:p>
        </w:tc>
        <w:tc>
          <w:tcPr>
            <w:tcW w:w="851" w:type="dxa"/>
            <w:noWrap/>
            <w:hideMark/>
          </w:tcPr>
          <w:p w14:paraId="717DBA4F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noWrap/>
            <w:hideMark/>
          </w:tcPr>
          <w:p w14:paraId="7F615A70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54D770B3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992" w:type="dxa"/>
            <w:noWrap/>
            <w:hideMark/>
          </w:tcPr>
          <w:p w14:paraId="680B6029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</w:p>
        </w:tc>
        <w:tc>
          <w:tcPr>
            <w:tcW w:w="1559" w:type="dxa"/>
          </w:tcPr>
          <w:p w14:paraId="08A16B68" w14:textId="028071C4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c</w:t>
            </w:r>
            <w:proofErr w:type="spellEnd"/>
          </w:p>
        </w:tc>
        <w:tc>
          <w:tcPr>
            <w:tcW w:w="889" w:type="dxa"/>
            <w:noWrap/>
            <w:hideMark/>
          </w:tcPr>
          <w:p w14:paraId="1774FCA2" w14:textId="0BF9C905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7E0C905D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889" w:type="dxa"/>
            <w:noWrap/>
            <w:hideMark/>
          </w:tcPr>
          <w:p w14:paraId="430B44D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</w:t>
            </w:r>
          </w:p>
        </w:tc>
        <w:tc>
          <w:tcPr>
            <w:tcW w:w="890" w:type="dxa"/>
            <w:noWrap/>
            <w:hideMark/>
          </w:tcPr>
          <w:p w14:paraId="225D762E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89" w:type="dxa"/>
            <w:noWrap/>
            <w:hideMark/>
          </w:tcPr>
          <w:p w14:paraId="768B7669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C</w:t>
            </w:r>
          </w:p>
        </w:tc>
        <w:tc>
          <w:tcPr>
            <w:tcW w:w="890" w:type="dxa"/>
            <w:noWrap/>
            <w:hideMark/>
          </w:tcPr>
          <w:p w14:paraId="5F4A80B8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  <w:tc>
          <w:tcPr>
            <w:tcW w:w="889" w:type="dxa"/>
            <w:noWrap/>
            <w:hideMark/>
          </w:tcPr>
          <w:p w14:paraId="4839064F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4EB3DB04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noWrap/>
            <w:hideMark/>
          </w:tcPr>
          <w:p w14:paraId="64E60BE2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</w:tr>
      <w:tr w:rsidR="009B0DFC" w:rsidRPr="006F3FCE" w14:paraId="78E0B3E9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2E47AAC4" w14:textId="6ADD82E4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hAnsi="Arial" w:cs="Arial"/>
                <w:sz w:val="20"/>
                <w:szCs w:val="20"/>
              </w:rPr>
              <w:t>Pup</w:t>
            </w:r>
            <w:proofErr w:type="spellEnd"/>
            <w:r w:rsidRPr="008F6CA0">
              <w:rPr>
                <w:rFonts w:ascii="Arial" w:hAnsi="Arial" w:cs="Arial"/>
                <w:sz w:val="20"/>
                <w:szCs w:val="20"/>
              </w:rPr>
              <w:t xml:space="preserve"> BS-7</w:t>
            </w:r>
          </w:p>
        </w:tc>
        <w:tc>
          <w:tcPr>
            <w:tcW w:w="851" w:type="dxa"/>
            <w:noWrap/>
            <w:hideMark/>
          </w:tcPr>
          <w:p w14:paraId="0E6EF906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noWrap/>
            <w:hideMark/>
          </w:tcPr>
          <w:p w14:paraId="52540A29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169C76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992" w:type="dxa"/>
            <w:noWrap/>
            <w:hideMark/>
          </w:tcPr>
          <w:p w14:paraId="677D4557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</w:p>
        </w:tc>
        <w:tc>
          <w:tcPr>
            <w:tcW w:w="1559" w:type="dxa"/>
          </w:tcPr>
          <w:p w14:paraId="665CFD76" w14:textId="14991A83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c</w:t>
            </w:r>
            <w:proofErr w:type="spellEnd"/>
          </w:p>
        </w:tc>
        <w:tc>
          <w:tcPr>
            <w:tcW w:w="889" w:type="dxa"/>
            <w:noWrap/>
            <w:hideMark/>
          </w:tcPr>
          <w:p w14:paraId="4BD9F8CA" w14:textId="19DA4A31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042A4397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889" w:type="dxa"/>
            <w:noWrap/>
            <w:hideMark/>
          </w:tcPr>
          <w:p w14:paraId="646FA20A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</w:t>
            </w:r>
          </w:p>
        </w:tc>
        <w:tc>
          <w:tcPr>
            <w:tcW w:w="890" w:type="dxa"/>
            <w:noWrap/>
            <w:hideMark/>
          </w:tcPr>
          <w:p w14:paraId="29A83D97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89" w:type="dxa"/>
            <w:noWrap/>
            <w:hideMark/>
          </w:tcPr>
          <w:p w14:paraId="364F892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C</w:t>
            </w:r>
          </w:p>
        </w:tc>
        <w:tc>
          <w:tcPr>
            <w:tcW w:w="890" w:type="dxa"/>
            <w:noWrap/>
            <w:hideMark/>
          </w:tcPr>
          <w:p w14:paraId="244E231F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  <w:tc>
          <w:tcPr>
            <w:tcW w:w="889" w:type="dxa"/>
            <w:noWrap/>
            <w:hideMark/>
          </w:tcPr>
          <w:p w14:paraId="64A61056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51CD964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noWrap/>
            <w:hideMark/>
          </w:tcPr>
          <w:p w14:paraId="570BC065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</w:tr>
      <w:tr w:rsidR="009B0DFC" w:rsidRPr="006F3FCE" w14:paraId="253E065F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5F62EDF3" w14:textId="256D6C56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hAnsi="Arial" w:cs="Arial"/>
                <w:sz w:val="20"/>
                <w:szCs w:val="20"/>
              </w:rPr>
              <w:t>13-CC</w:t>
            </w:r>
          </w:p>
        </w:tc>
        <w:tc>
          <w:tcPr>
            <w:tcW w:w="851" w:type="dxa"/>
            <w:noWrap/>
            <w:hideMark/>
          </w:tcPr>
          <w:p w14:paraId="714F6A4D" w14:textId="39416256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kn</w:t>
            </w:r>
            <w:proofErr w:type="spellEnd"/>
            <w:r w:rsidR="00DD1308"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0EAE02D0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44AE9C56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ra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79B0609C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</w:p>
        </w:tc>
        <w:tc>
          <w:tcPr>
            <w:tcW w:w="1559" w:type="dxa"/>
          </w:tcPr>
          <w:p w14:paraId="21BF4E5E" w14:textId="509AD0CF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f</w:t>
            </w:r>
            <w:proofErr w:type="spellEnd"/>
          </w:p>
        </w:tc>
        <w:tc>
          <w:tcPr>
            <w:tcW w:w="889" w:type="dxa"/>
            <w:noWrap/>
            <w:hideMark/>
          </w:tcPr>
          <w:p w14:paraId="7E774AE9" w14:textId="1D4601C9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4181D1CB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889" w:type="dxa"/>
            <w:noWrap/>
            <w:hideMark/>
          </w:tcPr>
          <w:p w14:paraId="2C5A2A0B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890" w:type="dxa"/>
            <w:noWrap/>
            <w:hideMark/>
          </w:tcPr>
          <w:p w14:paraId="1A0BC4E9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508DDB1C" w14:textId="60EC9A00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C</w:t>
            </w:r>
          </w:p>
        </w:tc>
        <w:tc>
          <w:tcPr>
            <w:tcW w:w="890" w:type="dxa"/>
            <w:noWrap/>
            <w:hideMark/>
          </w:tcPr>
          <w:p w14:paraId="6D1BB169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  <w:tc>
          <w:tcPr>
            <w:tcW w:w="889" w:type="dxa"/>
            <w:noWrap/>
            <w:hideMark/>
          </w:tcPr>
          <w:p w14:paraId="5A720D18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646D269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noWrap/>
            <w:hideMark/>
          </w:tcPr>
          <w:p w14:paraId="4A6F2728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</w:tr>
      <w:tr w:rsidR="009B0DFC" w:rsidRPr="006F3FCE" w14:paraId="291CC829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57872002" w14:textId="0301049E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hAnsi="Arial" w:cs="Arial"/>
                <w:sz w:val="20"/>
                <w:szCs w:val="20"/>
              </w:rPr>
              <w:t>Rin</w:t>
            </w:r>
          </w:p>
        </w:tc>
        <w:tc>
          <w:tcPr>
            <w:tcW w:w="851" w:type="dxa"/>
            <w:noWrap/>
            <w:hideMark/>
          </w:tcPr>
          <w:p w14:paraId="75E3E116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noWrap/>
            <w:hideMark/>
          </w:tcPr>
          <w:p w14:paraId="423F0C91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07D1EF05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992" w:type="dxa"/>
            <w:noWrap/>
            <w:hideMark/>
          </w:tcPr>
          <w:p w14:paraId="1BCB4C37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1559" w:type="dxa"/>
          </w:tcPr>
          <w:p w14:paraId="5BC0CA68" w14:textId="5E496F09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d</w:t>
            </w:r>
          </w:p>
        </w:tc>
        <w:tc>
          <w:tcPr>
            <w:tcW w:w="889" w:type="dxa"/>
            <w:noWrap/>
            <w:hideMark/>
          </w:tcPr>
          <w:p w14:paraId="613792B3" w14:textId="4482749F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2C03CA20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286DF316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90" w:type="dxa"/>
            <w:noWrap/>
            <w:hideMark/>
          </w:tcPr>
          <w:p w14:paraId="1D135515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09B3C20D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90" w:type="dxa"/>
            <w:noWrap/>
            <w:hideMark/>
          </w:tcPr>
          <w:p w14:paraId="502821C5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89" w:type="dxa"/>
            <w:noWrap/>
            <w:hideMark/>
          </w:tcPr>
          <w:p w14:paraId="2EA4737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75EF2B9E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noWrap/>
            <w:hideMark/>
          </w:tcPr>
          <w:p w14:paraId="736948DA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</w:tr>
      <w:tr w:rsidR="009B0DFC" w:rsidRPr="006F3FCE" w14:paraId="2488DCE5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50379533" w14:textId="76795AA2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hAnsi="Arial" w:cs="Arial"/>
                <w:sz w:val="20"/>
                <w:szCs w:val="20"/>
              </w:rPr>
              <w:t>Reya</w:t>
            </w:r>
          </w:p>
        </w:tc>
        <w:tc>
          <w:tcPr>
            <w:tcW w:w="851" w:type="dxa"/>
            <w:noWrap/>
            <w:hideMark/>
          </w:tcPr>
          <w:p w14:paraId="7F63AA3A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noWrap/>
            <w:hideMark/>
          </w:tcPr>
          <w:p w14:paraId="2D867812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B90DE7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992" w:type="dxa"/>
            <w:noWrap/>
            <w:hideMark/>
          </w:tcPr>
          <w:p w14:paraId="485715B5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1559" w:type="dxa"/>
          </w:tcPr>
          <w:p w14:paraId="1103A001" w14:textId="4235A44E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de</w:t>
            </w:r>
          </w:p>
        </w:tc>
        <w:tc>
          <w:tcPr>
            <w:tcW w:w="889" w:type="dxa"/>
            <w:noWrap/>
            <w:hideMark/>
          </w:tcPr>
          <w:p w14:paraId="4FE8A2D6" w14:textId="02019025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2ABBBCAB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7F41A630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90" w:type="dxa"/>
            <w:noWrap/>
            <w:hideMark/>
          </w:tcPr>
          <w:p w14:paraId="149176E0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2B8A3788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90" w:type="dxa"/>
            <w:noWrap/>
            <w:hideMark/>
          </w:tcPr>
          <w:p w14:paraId="7081332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89" w:type="dxa"/>
            <w:noWrap/>
            <w:hideMark/>
          </w:tcPr>
          <w:p w14:paraId="279505DD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1B0EB1E6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  <w:tc>
          <w:tcPr>
            <w:tcW w:w="890" w:type="dxa"/>
            <w:noWrap/>
            <w:hideMark/>
          </w:tcPr>
          <w:p w14:paraId="1DCB8A64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</w:tr>
      <w:tr w:rsidR="009B0DFC" w:rsidRPr="006F3FCE" w14:paraId="0FD4E627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318F0A5E" w14:textId="3EB2EFBD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hAnsi="Arial" w:cs="Arial"/>
                <w:sz w:val="20"/>
                <w:szCs w:val="20"/>
              </w:rPr>
              <w:t>Chica</w:t>
            </w:r>
          </w:p>
        </w:tc>
        <w:tc>
          <w:tcPr>
            <w:tcW w:w="851" w:type="dxa"/>
            <w:noWrap/>
            <w:hideMark/>
          </w:tcPr>
          <w:p w14:paraId="578D956F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noWrap/>
            <w:hideMark/>
          </w:tcPr>
          <w:p w14:paraId="6DAAA2A1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462DFC7D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992" w:type="dxa"/>
            <w:noWrap/>
            <w:hideMark/>
          </w:tcPr>
          <w:p w14:paraId="6D3C26F1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1559" w:type="dxa"/>
          </w:tcPr>
          <w:p w14:paraId="734D561D" w14:textId="1EED1DBA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b</w:t>
            </w:r>
          </w:p>
        </w:tc>
        <w:tc>
          <w:tcPr>
            <w:tcW w:w="889" w:type="dxa"/>
            <w:noWrap/>
            <w:hideMark/>
          </w:tcPr>
          <w:p w14:paraId="37AEDC18" w14:textId="360184B8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4A3E57F7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89" w:type="dxa"/>
            <w:noWrap/>
            <w:hideMark/>
          </w:tcPr>
          <w:p w14:paraId="54C17100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</w:t>
            </w:r>
          </w:p>
        </w:tc>
        <w:tc>
          <w:tcPr>
            <w:tcW w:w="890" w:type="dxa"/>
            <w:noWrap/>
            <w:hideMark/>
          </w:tcPr>
          <w:p w14:paraId="1C18F7C6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04E63A8E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C</w:t>
            </w:r>
          </w:p>
        </w:tc>
        <w:tc>
          <w:tcPr>
            <w:tcW w:w="890" w:type="dxa"/>
            <w:noWrap/>
            <w:hideMark/>
          </w:tcPr>
          <w:p w14:paraId="0F6101FA" w14:textId="40FAFC95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  <w:tc>
          <w:tcPr>
            <w:tcW w:w="889" w:type="dxa"/>
            <w:noWrap/>
            <w:hideMark/>
          </w:tcPr>
          <w:p w14:paraId="179583A1" w14:textId="3C4EA890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5DE7669E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noWrap/>
            <w:hideMark/>
          </w:tcPr>
          <w:p w14:paraId="11589EE8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</w:tr>
      <w:tr w:rsidR="009B0DFC" w:rsidRPr="006F3FCE" w14:paraId="043BCA10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758E1EA9" w14:textId="3AA4CDA6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hAnsi="Arial" w:cs="Arial"/>
                <w:sz w:val="20"/>
                <w:szCs w:val="20"/>
              </w:rPr>
              <w:t>Nal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83B37F2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noWrap/>
            <w:hideMark/>
          </w:tcPr>
          <w:p w14:paraId="42DE372D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61F78147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992" w:type="dxa"/>
            <w:noWrap/>
            <w:hideMark/>
          </w:tcPr>
          <w:p w14:paraId="6F276904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1559" w:type="dxa"/>
          </w:tcPr>
          <w:p w14:paraId="0179514E" w14:textId="099A36CD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b</w:t>
            </w:r>
          </w:p>
        </w:tc>
        <w:tc>
          <w:tcPr>
            <w:tcW w:w="889" w:type="dxa"/>
            <w:noWrap/>
            <w:hideMark/>
          </w:tcPr>
          <w:p w14:paraId="55F4B1B1" w14:textId="1D708A60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2751BB3A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89" w:type="dxa"/>
            <w:noWrap/>
            <w:hideMark/>
          </w:tcPr>
          <w:p w14:paraId="05887771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</w:t>
            </w:r>
          </w:p>
        </w:tc>
        <w:tc>
          <w:tcPr>
            <w:tcW w:w="890" w:type="dxa"/>
            <w:noWrap/>
            <w:hideMark/>
          </w:tcPr>
          <w:p w14:paraId="5F5AD595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3AC0A36D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C</w:t>
            </w:r>
          </w:p>
        </w:tc>
        <w:tc>
          <w:tcPr>
            <w:tcW w:w="890" w:type="dxa"/>
            <w:noWrap/>
            <w:hideMark/>
          </w:tcPr>
          <w:p w14:paraId="0B4A4E77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  <w:tc>
          <w:tcPr>
            <w:tcW w:w="889" w:type="dxa"/>
            <w:noWrap/>
            <w:hideMark/>
          </w:tcPr>
          <w:p w14:paraId="3CB0D1BF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</w:t>
            </w:r>
          </w:p>
        </w:tc>
        <w:tc>
          <w:tcPr>
            <w:tcW w:w="890" w:type="dxa"/>
            <w:noWrap/>
            <w:hideMark/>
          </w:tcPr>
          <w:p w14:paraId="666B4DC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noWrap/>
            <w:hideMark/>
          </w:tcPr>
          <w:p w14:paraId="3D947AE7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</w:t>
            </w:r>
          </w:p>
        </w:tc>
      </w:tr>
      <w:tr w:rsidR="009B0DFC" w:rsidRPr="006F3FCE" w14:paraId="75A238A7" w14:textId="77777777" w:rsidTr="009B0DFC">
        <w:trPr>
          <w:trHeight w:val="312"/>
          <w:jc w:val="center"/>
        </w:trPr>
        <w:tc>
          <w:tcPr>
            <w:tcW w:w="1134" w:type="dxa"/>
            <w:noWrap/>
            <w:hideMark/>
          </w:tcPr>
          <w:p w14:paraId="04C368A3" w14:textId="395AB88C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hAnsi="Arial" w:cs="Arial"/>
                <w:sz w:val="20"/>
                <w:szCs w:val="20"/>
              </w:rPr>
              <w:t>Boley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791D7C1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noWrap/>
            <w:hideMark/>
          </w:tcPr>
          <w:p w14:paraId="110EFD34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0714718F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992" w:type="dxa"/>
            <w:noWrap/>
            <w:hideMark/>
          </w:tcPr>
          <w:p w14:paraId="3655413C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1559" w:type="dxa"/>
          </w:tcPr>
          <w:p w14:paraId="6328E83C" w14:textId="7C34FBDC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a</w:t>
            </w:r>
            <w:proofErr w:type="spellEnd"/>
          </w:p>
        </w:tc>
        <w:tc>
          <w:tcPr>
            <w:tcW w:w="889" w:type="dxa"/>
            <w:noWrap/>
            <w:hideMark/>
          </w:tcPr>
          <w:p w14:paraId="7FB45CCE" w14:textId="06040462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45594C03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0DC5EEA0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90" w:type="dxa"/>
            <w:noWrap/>
            <w:hideMark/>
          </w:tcPr>
          <w:p w14:paraId="7D603A4D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noWrap/>
            <w:hideMark/>
          </w:tcPr>
          <w:p w14:paraId="6FA9956E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90" w:type="dxa"/>
            <w:noWrap/>
            <w:hideMark/>
          </w:tcPr>
          <w:p w14:paraId="57D687B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89" w:type="dxa"/>
            <w:noWrap/>
            <w:hideMark/>
          </w:tcPr>
          <w:p w14:paraId="5C220AFE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noWrap/>
            <w:hideMark/>
          </w:tcPr>
          <w:p w14:paraId="210C87FE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noWrap/>
            <w:hideMark/>
          </w:tcPr>
          <w:p w14:paraId="78C9ED51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</w:tr>
      <w:tr w:rsidR="009B0DFC" w:rsidRPr="006F3FCE" w14:paraId="0F1BCE22" w14:textId="77777777" w:rsidTr="009B0DFC">
        <w:trPr>
          <w:trHeight w:val="312"/>
          <w:jc w:val="center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B646529" w14:textId="45C2A349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hAnsi="Arial" w:cs="Arial"/>
                <w:sz w:val="20"/>
                <w:szCs w:val="20"/>
              </w:rPr>
              <w:t>Remu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589D7E6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42C4BBA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affecte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261E8C1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12AE0DA" w14:textId="77777777" w:rsidR="00AD71AC" w:rsidRPr="008F6CA0" w:rsidRDefault="00AD71AC" w:rsidP="00AD71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959987" w14:textId="17AF1944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F6C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b</w:t>
            </w:r>
            <w:proofErr w:type="spellEnd"/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6500A92B" w14:textId="56C0CD6C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6566BA45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3104C621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1F31AA65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4F62A654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1693C2DA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3DA6F2F9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48C402C3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22AAD78C" w14:textId="77777777" w:rsidR="00AD71AC" w:rsidRPr="008F6CA0" w:rsidRDefault="00AD71AC" w:rsidP="00AD7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F6C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</w:t>
            </w:r>
          </w:p>
        </w:tc>
      </w:tr>
    </w:tbl>
    <w:p w14:paraId="0EB5D49E" w14:textId="77777777" w:rsidR="00294DA6" w:rsidRDefault="00294DA6" w:rsidP="00066A69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6D255AE" w14:textId="77777777" w:rsidR="00294DA6" w:rsidRDefault="00294DA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E787A4A" w14:textId="4C1C70F8" w:rsidR="00294DA6" w:rsidRPr="00294DA6" w:rsidRDefault="00F14E8F" w:rsidP="00066A69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</w:t>
      </w:r>
      <w:r w:rsidR="00294DA6" w:rsidRPr="00294DA6">
        <w:rPr>
          <w:rFonts w:ascii="Arial" w:hAnsi="Arial" w:cs="Arial"/>
          <w:b/>
          <w:sz w:val="24"/>
          <w:szCs w:val="24"/>
          <w:lang w:val="en-US"/>
        </w:rPr>
        <w:t xml:space="preserve"> Table 3.  </w:t>
      </w:r>
      <w:r w:rsidR="00294DA6" w:rsidRPr="00294DA6">
        <w:rPr>
          <w:rFonts w:ascii="Arial" w:hAnsi="Arial" w:cs="Arial"/>
          <w:b/>
          <w:i/>
          <w:sz w:val="24"/>
          <w:szCs w:val="24"/>
          <w:lang w:val="en-US"/>
        </w:rPr>
        <w:t>ASPA</w:t>
      </w:r>
      <w:r w:rsidR="00294DA6" w:rsidRPr="00294DA6">
        <w:rPr>
          <w:rFonts w:ascii="Arial" w:hAnsi="Arial" w:cs="Arial"/>
          <w:b/>
          <w:sz w:val="24"/>
          <w:szCs w:val="24"/>
          <w:lang w:val="en-US"/>
        </w:rPr>
        <w:t xml:space="preserve"> haplotypes identified in sequenced dogs. </w:t>
      </w:r>
    </w:p>
    <w:p w14:paraId="24F2B006" w14:textId="77777777" w:rsidR="00294DA6" w:rsidRPr="00294DA6" w:rsidRDefault="00294DA6" w:rsidP="00066A69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94DA6">
        <w:rPr>
          <w:rFonts w:ascii="Arial" w:hAnsi="Arial" w:cs="Arial"/>
          <w:b/>
          <w:sz w:val="24"/>
          <w:szCs w:val="24"/>
          <w:lang w:val="en-US"/>
        </w:rPr>
        <w:t xml:space="preserve">A. Six </w:t>
      </w:r>
      <w:r w:rsidRPr="00294DA6">
        <w:rPr>
          <w:rFonts w:ascii="Arial" w:hAnsi="Arial" w:cs="Arial"/>
          <w:b/>
          <w:i/>
          <w:sz w:val="24"/>
          <w:szCs w:val="24"/>
          <w:lang w:val="en-US"/>
        </w:rPr>
        <w:t>ASPA</w:t>
      </w:r>
      <w:r w:rsidRPr="00294DA6">
        <w:rPr>
          <w:rFonts w:ascii="Arial" w:hAnsi="Arial" w:cs="Arial"/>
          <w:b/>
          <w:sz w:val="24"/>
          <w:szCs w:val="24"/>
          <w:lang w:val="en-US"/>
        </w:rPr>
        <w:t xml:space="preserve"> haplotypes were identifi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294DA6" w:rsidRPr="00294DA6" w14:paraId="1D86A2B8" w14:textId="77777777" w:rsidTr="00294DA6">
        <w:tc>
          <w:tcPr>
            <w:tcW w:w="1399" w:type="dxa"/>
          </w:tcPr>
          <w:p w14:paraId="5B049D34" w14:textId="1F7CBF99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1399" w:type="dxa"/>
          </w:tcPr>
          <w:p w14:paraId="5B0FC568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1</w:t>
            </w:r>
          </w:p>
        </w:tc>
        <w:tc>
          <w:tcPr>
            <w:tcW w:w="1399" w:type="dxa"/>
          </w:tcPr>
          <w:p w14:paraId="071507BE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2</w:t>
            </w:r>
          </w:p>
        </w:tc>
        <w:tc>
          <w:tcPr>
            <w:tcW w:w="1399" w:type="dxa"/>
          </w:tcPr>
          <w:p w14:paraId="4CD6B926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3</w:t>
            </w:r>
          </w:p>
        </w:tc>
        <w:tc>
          <w:tcPr>
            <w:tcW w:w="1399" w:type="dxa"/>
          </w:tcPr>
          <w:p w14:paraId="6489B85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4</w:t>
            </w:r>
          </w:p>
        </w:tc>
        <w:tc>
          <w:tcPr>
            <w:tcW w:w="1399" w:type="dxa"/>
          </w:tcPr>
          <w:p w14:paraId="127139F9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5</w:t>
            </w:r>
          </w:p>
        </w:tc>
        <w:tc>
          <w:tcPr>
            <w:tcW w:w="1400" w:type="dxa"/>
          </w:tcPr>
          <w:p w14:paraId="1CC9B590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6</w:t>
            </w:r>
          </w:p>
        </w:tc>
        <w:tc>
          <w:tcPr>
            <w:tcW w:w="1400" w:type="dxa"/>
          </w:tcPr>
          <w:p w14:paraId="01472052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7</w:t>
            </w:r>
          </w:p>
        </w:tc>
        <w:tc>
          <w:tcPr>
            <w:tcW w:w="1400" w:type="dxa"/>
          </w:tcPr>
          <w:p w14:paraId="20AF967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8</w:t>
            </w:r>
          </w:p>
        </w:tc>
        <w:tc>
          <w:tcPr>
            <w:tcW w:w="1400" w:type="dxa"/>
          </w:tcPr>
          <w:p w14:paraId="0B2B7726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NP9</w:t>
            </w:r>
          </w:p>
        </w:tc>
      </w:tr>
      <w:tr w:rsidR="00294DA6" w:rsidRPr="00294DA6" w14:paraId="7E71B5D0" w14:textId="77777777" w:rsidTr="00294DA6">
        <w:tc>
          <w:tcPr>
            <w:tcW w:w="1399" w:type="dxa"/>
          </w:tcPr>
          <w:p w14:paraId="511D27A0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6685FED9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3D8ECB8F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2A24090A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99" w:type="dxa"/>
          </w:tcPr>
          <w:p w14:paraId="437B812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74176C31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00" w:type="dxa"/>
          </w:tcPr>
          <w:p w14:paraId="419E93A1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7B925CD4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00" w:type="dxa"/>
          </w:tcPr>
          <w:p w14:paraId="39002CF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56C92A89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</w:tr>
      <w:tr w:rsidR="00294DA6" w:rsidRPr="00294DA6" w14:paraId="67D6CF23" w14:textId="77777777" w:rsidTr="00294DA6">
        <w:tc>
          <w:tcPr>
            <w:tcW w:w="1399" w:type="dxa"/>
          </w:tcPr>
          <w:p w14:paraId="6B58E9EA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399" w:type="dxa"/>
          </w:tcPr>
          <w:p w14:paraId="4D12B1D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613E4ED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2E645D7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5B6338C9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08864F9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23A7FBCB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00" w:type="dxa"/>
          </w:tcPr>
          <w:p w14:paraId="7E736D7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400" w:type="dxa"/>
          </w:tcPr>
          <w:p w14:paraId="2D3B5C74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5956891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294DA6" w:rsidRPr="00294DA6" w14:paraId="6EF10F19" w14:textId="77777777" w:rsidTr="00294DA6">
        <w:tc>
          <w:tcPr>
            <w:tcW w:w="1399" w:type="dxa"/>
          </w:tcPr>
          <w:p w14:paraId="36D554FF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1399" w:type="dxa"/>
          </w:tcPr>
          <w:p w14:paraId="312A87F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47AED39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18F81EE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99" w:type="dxa"/>
          </w:tcPr>
          <w:p w14:paraId="01C72020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4F281DA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00" w:type="dxa"/>
          </w:tcPr>
          <w:p w14:paraId="51075C9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2277655F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00" w:type="dxa"/>
          </w:tcPr>
          <w:p w14:paraId="5978AB8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055A295A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294DA6" w:rsidRPr="00294DA6" w14:paraId="5DEB387C" w14:textId="77777777" w:rsidTr="00294DA6">
        <w:tc>
          <w:tcPr>
            <w:tcW w:w="1399" w:type="dxa"/>
          </w:tcPr>
          <w:p w14:paraId="30DD3522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1399" w:type="dxa"/>
          </w:tcPr>
          <w:p w14:paraId="314C275A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518E84E8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638D909F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99" w:type="dxa"/>
          </w:tcPr>
          <w:p w14:paraId="48F20385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077DE46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00" w:type="dxa"/>
          </w:tcPr>
          <w:p w14:paraId="03B00A2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13823FA1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00" w:type="dxa"/>
          </w:tcPr>
          <w:p w14:paraId="06CFC594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6BDB7A2E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294DA6" w:rsidRPr="00294DA6" w14:paraId="5CFF6CD5" w14:textId="77777777" w:rsidTr="00294DA6">
        <w:tc>
          <w:tcPr>
            <w:tcW w:w="1399" w:type="dxa"/>
          </w:tcPr>
          <w:p w14:paraId="23E2DDF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1399" w:type="dxa"/>
          </w:tcPr>
          <w:p w14:paraId="516A1C4E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6ECCB26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3DE5F47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99" w:type="dxa"/>
          </w:tcPr>
          <w:p w14:paraId="39E120A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0CAF4858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00" w:type="dxa"/>
          </w:tcPr>
          <w:p w14:paraId="3B7713F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6246975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00" w:type="dxa"/>
          </w:tcPr>
          <w:p w14:paraId="4928DAEB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00" w:type="dxa"/>
          </w:tcPr>
          <w:p w14:paraId="3F633BF1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</w:tr>
      <w:tr w:rsidR="00294DA6" w:rsidRPr="00294DA6" w14:paraId="31273D7F" w14:textId="77777777" w:rsidTr="00294DA6">
        <w:tc>
          <w:tcPr>
            <w:tcW w:w="1399" w:type="dxa"/>
          </w:tcPr>
          <w:p w14:paraId="4DFF10E1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1399" w:type="dxa"/>
          </w:tcPr>
          <w:p w14:paraId="4D3757F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5F374CFD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67917C12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399" w:type="dxa"/>
          </w:tcPr>
          <w:p w14:paraId="5351A989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399" w:type="dxa"/>
          </w:tcPr>
          <w:p w14:paraId="7EE1D54A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00" w:type="dxa"/>
          </w:tcPr>
          <w:p w14:paraId="38C086FF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4D07BC14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00" w:type="dxa"/>
          </w:tcPr>
          <w:p w14:paraId="3CC72422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00" w:type="dxa"/>
          </w:tcPr>
          <w:p w14:paraId="3EC1F029" w14:textId="4880FACE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94DA6" w:rsidDel="00491DC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CFC7561" w14:textId="58233DBF" w:rsidR="006F3FCE" w:rsidRDefault="006F3FCE" w:rsidP="00294DA6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6A5F88D" w14:textId="12874DF8" w:rsidR="00294DA6" w:rsidRPr="00294DA6" w:rsidRDefault="00294DA6" w:rsidP="00294DA6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94DA6">
        <w:rPr>
          <w:rFonts w:ascii="Arial" w:hAnsi="Arial" w:cs="Arial"/>
          <w:b/>
          <w:sz w:val="24"/>
          <w:szCs w:val="24"/>
          <w:lang w:val="en-US"/>
        </w:rPr>
        <w:t xml:space="preserve">B. The number of each </w:t>
      </w:r>
      <w:r w:rsidRPr="00294DA6">
        <w:rPr>
          <w:rFonts w:ascii="Arial" w:hAnsi="Arial" w:cs="Arial"/>
          <w:b/>
          <w:i/>
          <w:sz w:val="24"/>
          <w:szCs w:val="24"/>
          <w:lang w:val="en-US"/>
        </w:rPr>
        <w:t>ASPA</w:t>
      </w:r>
      <w:r w:rsidRPr="00294DA6">
        <w:rPr>
          <w:rFonts w:ascii="Arial" w:hAnsi="Arial" w:cs="Arial"/>
          <w:b/>
          <w:sz w:val="24"/>
          <w:szCs w:val="24"/>
          <w:lang w:val="en-US"/>
        </w:rPr>
        <w:t xml:space="preserve"> haplotype identified in individual dogs and in six sequenced German Shepherd dogs unrelated to affected p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1999"/>
        <w:gridCol w:w="1999"/>
        <w:gridCol w:w="2000"/>
      </w:tblGrid>
      <w:tr w:rsidR="00294DA6" w:rsidRPr="00294DA6" w14:paraId="63F391B8" w14:textId="77777777" w:rsidTr="00294DA6">
        <w:tc>
          <w:tcPr>
            <w:tcW w:w="1999" w:type="dxa"/>
          </w:tcPr>
          <w:p w14:paraId="4228A80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1999" w:type="dxa"/>
          </w:tcPr>
          <w:p w14:paraId="2CC39998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Sire</w:t>
            </w:r>
          </w:p>
        </w:tc>
        <w:tc>
          <w:tcPr>
            <w:tcW w:w="1999" w:type="dxa"/>
          </w:tcPr>
          <w:p w14:paraId="66E82FC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Dam</w:t>
            </w:r>
          </w:p>
        </w:tc>
        <w:tc>
          <w:tcPr>
            <w:tcW w:w="1999" w:type="dxa"/>
          </w:tcPr>
          <w:p w14:paraId="747D39FB" w14:textId="3C7626FA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Affected Pup</w:t>
            </w:r>
            <w:r w:rsidR="008C19E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="008C19ED">
              <w:rPr>
                <w:rFonts w:ascii="Arial" w:hAnsi="Arial" w:cs="Arial"/>
                <w:b/>
                <w:sz w:val="20"/>
                <w:szCs w:val="20"/>
                <w:lang w:val="en-US"/>
              </w:rPr>
              <w:t>S-1</w:t>
            </w:r>
          </w:p>
        </w:tc>
        <w:tc>
          <w:tcPr>
            <w:tcW w:w="1999" w:type="dxa"/>
          </w:tcPr>
          <w:p w14:paraId="032652D7" w14:textId="20A71CF5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Affected Pup</w:t>
            </w:r>
            <w:r w:rsidR="008C19E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="008C19ED">
              <w:rPr>
                <w:rFonts w:ascii="Arial" w:hAnsi="Arial" w:cs="Arial"/>
                <w:b/>
                <w:sz w:val="20"/>
                <w:szCs w:val="20"/>
                <w:lang w:val="en-US"/>
              </w:rPr>
              <w:t>S-7</w:t>
            </w:r>
          </w:p>
        </w:tc>
        <w:tc>
          <w:tcPr>
            <w:tcW w:w="1999" w:type="dxa"/>
          </w:tcPr>
          <w:p w14:paraId="7044B0EF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6 non-affected German Shepherds</w:t>
            </w:r>
          </w:p>
        </w:tc>
        <w:tc>
          <w:tcPr>
            <w:tcW w:w="2000" w:type="dxa"/>
          </w:tcPr>
          <w:p w14:paraId="1644AED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1 dog of unknown breed</w:t>
            </w:r>
          </w:p>
        </w:tc>
      </w:tr>
      <w:tr w:rsidR="00294DA6" w:rsidRPr="00294DA6" w14:paraId="49476F81" w14:textId="77777777" w:rsidTr="00294DA6">
        <w:tc>
          <w:tcPr>
            <w:tcW w:w="1999" w:type="dxa"/>
          </w:tcPr>
          <w:p w14:paraId="122A1B1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999" w:type="dxa"/>
          </w:tcPr>
          <w:p w14:paraId="745EBDC9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9" w:type="dxa"/>
          </w:tcPr>
          <w:p w14:paraId="71A3C632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9" w:type="dxa"/>
          </w:tcPr>
          <w:p w14:paraId="32F767DF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5858ABA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5CBE171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00" w:type="dxa"/>
          </w:tcPr>
          <w:p w14:paraId="0389672A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294DA6" w:rsidRPr="00294DA6" w14:paraId="5DE8FE86" w14:textId="77777777" w:rsidTr="00294DA6">
        <w:tc>
          <w:tcPr>
            <w:tcW w:w="1999" w:type="dxa"/>
          </w:tcPr>
          <w:p w14:paraId="548D7902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999" w:type="dxa"/>
          </w:tcPr>
          <w:p w14:paraId="52683710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9" w:type="dxa"/>
          </w:tcPr>
          <w:p w14:paraId="03154BE4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630D0C98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9" w:type="dxa"/>
          </w:tcPr>
          <w:p w14:paraId="06A907DB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9" w:type="dxa"/>
          </w:tcPr>
          <w:p w14:paraId="1D9EFE81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000" w:type="dxa"/>
          </w:tcPr>
          <w:p w14:paraId="7796593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94DA6" w:rsidRPr="00294DA6" w14:paraId="6991BB16" w14:textId="77777777" w:rsidTr="00294DA6">
        <w:tc>
          <w:tcPr>
            <w:tcW w:w="1999" w:type="dxa"/>
          </w:tcPr>
          <w:p w14:paraId="4E79446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1999" w:type="dxa"/>
          </w:tcPr>
          <w:p w14:paraId="1D42089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094FAB20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9" w:type="dxa"/>
          </w:tcPr>
          <w:p w14:paraId="5064952F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9" w:type="dxa"/>
          </w:tcPr>
          <w:p w14:paraId="3DBC0C82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99" w:type="dxa"/>
          </w:tcPr>
          <w:p w14:paraId="7238A84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00" w:type="dxa"/>
          </w:tcPr>
          <w:p w14:paraId="029D59F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294DA6" w:rsidRPr="00294DA6" w14:paraId="051D1F34" w14:textId="77777777" w:rsidTr="00294DA6">
        <w:trPr>
          <w:trHeight w:val="260"/>
        </w:trPr>
        <w:tc>
          <w:tcPr>
            <w:tcW w:w="1999" w:type="dxa"/>
          </w:tcPr>
          <w:p w14:paraId="16C33116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1999" w:type="dxa"/>
          </w:tcPr>
          <w:p w14:paraId="593EC74C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58709230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71A524A2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677B5BF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02837849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00" w:type="dxa"/>
          </w:tcPr>
          <w:p w14:paraId="08AA376E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294DA6" w:rsidRPr="00294DA6" w14:paraId="7F298CD2" w14:textId="77777777" w:rsidTr="00294DA6">
        <w:tc>
          <w:tcPr>
            <w:tcW w:w="1999" w:type="dxa"/>
          </w:tcPr>
          <w:p w14:paraId="4942C6C0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1999" w:type="dxa"/>
          </w:tcPr>
          <w:p w14:paraId="21CF9F87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3527C095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5113D2FE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00924354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062D93F5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0" w:type="dxa"/>
          </w:tcPr>
          <w:p w14:paraId="1D91D874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294DA6" w:rsidRPr="00294DA6" w14:paraId="53209C1D" w14:textId="77777777" w:rsidTr="00294DA6">
        <w:tc>
          <w:tcPr>
            <w:tcW w:w="1999" w:type="dxa"/>
          </w:tcPr>
          <w:p w14:paraId="780C5B6B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1999" w:type="dxa"/>
          </w:tcPr>
          <w:p w14:paraId="0D1C1B86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0A589CB4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048061A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4C2E5F30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99" w:type="dxa"/>
          </w:tcPr>
          <w:p w14:paraId="2A069E63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00" w:type="dxa"/>
          </w:tcPr>
          <w:p w14:paraId="5AF70FA9" w14:textId="77777777" w:rsidR="00294DA6" w:rsidRPr="00294DA6" w:rsidRDefault="00294DA6" w:rsidP="00294D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D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08255EDF" w14:textId="0D02DEC3" w:rsidR="00294DA6" w:rsidRPr="00294DA6" w:rsidRDefault="00294DA6" w:rsidP="00294DA6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294DA6" w:rsidRPr="00294DA6" w:rsidSect="00F23B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269"/>
    <w:rsid w:val="00003D29"/>
    <w:rsid w:val="00066A69"/>
    <w:rsid w:val="0007614A"/>
    <w:rsid w:val="00113DDC"/>
    <w:rsid w:val="001226E2"/>
    <w:rsid w:val="0014343A"/>
    <w:rsid w:val="0019129F"/>
    <w:rsid w:val="001C21C3"/>
    <w:rsid w:val="00285E1B"/>
    <w:rsid w:val="00294DA6"/>
    <w:rsid w:val="002E5E97"/>
    <w:rsid w:val="003407F4"/>
    <w:rsid w:val="003936CF"/>
    <w:rsid w:val="003A6AE5"/>
    <w:rsid w:val="00415588"/>
    <w:rsid w:val="00491DCD"/>
    <w:rsid w:val="004C1A95"/>
    <w:rsid w:val="005E6CF5"/>
    <w:rsid w:val="006E1679"/>
    <w:rsid w:val="006F3FCE"/>
    <w:rsid w:val="0076748F"/>
    <w:rsid w:val="007922D9"/>
    <w:rsid w:val="007C6052"/>
    <w:rsid w:val="00812086"/>
    <w:rsid w:val="00812DDB"/>
    <w:rsid w:val="008777E7"/>
    <w:rsid w:val="008C19ED"/>
    <w:rsid w:val="008D03ED"/>
    <w:rsid w:val="008F6CA0"/>
    <w:rsid w:val="009B0DFC"/>
    <w:rsid w:val="009B6E08"/>
    <w:rsid w:val="009B74D4"/>
    <w:rsid w:val="009D0269"/>
    <w:rsid w:val="009D431F"/>
    <w:rsid w:val="00A45325"/>
    <w:rsid w:val="00AD71AC"/>
    <w:rsid w:val="00BC10D3"/>
    <w:rsid w:val="00BC5883"/>
    <w:rsid w:val="00CF26A6"/>
    <w:rsid w:val="00DD1308"/>
    <w:rsid w:val="00E14608"/>
    <w:rsid w:val="00E565A9"/>
    <w:rsid w:val="00EF677B"/>
    <w:rsid w:val="00F14E8F"/>
    <w:rsid w:val="00F23B3E"/>
    <w:rsid w:val="00F3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D1031"/>
  <w15:chartTrackingRefBased/>
  <w15:docId w15:val="{1CFEB1D1-0DA4-4458-94F3-C15FCE29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0269"/>
  </w:style>
  <w:style w:type="table" w:styleId="TableGrid">
    <w:name w:val="Table Grid"/>
    <w:basedOn w:val="TableNormal"/>
    <w:uiPriority w:val="39"/>
    <w:rsid w:val="007C6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55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58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1558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4D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19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19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9E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9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9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1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e Miguel</dc:creator>
  <cp:keywords/>
  <dc:description/>
  <cp:lastModifiedBy>Ivy Leventhal</cp:lastModifiedBy>
  <cp:revision>10</cp:revision>
  <dcterms:created xsi:type="dcterms:W3CDTF">2023-03-21T17:15:00Z</dcterms:created>
  <dcterms:modified xsi:type="dcterms:W3CDTF">2024-02-28T23:03:00Z</dcterms:modified>
</cp:coreProperties>
</file>